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79526" w14:textId="77777777" w:rsidR="00CE3C56" w:rsidRPr="00CE3C56" w:rsidRDefault="00CE3C56" w:rsidP="00CE3C56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3C56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Appendix Table A.1</w:t>
      </w:r>
      <w:r w:rsidRPr="00CE3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E3C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man’s</w:t>
      </w:r>
      <w:r w:rsidRPr="00CE3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on Method Variance Test</w:t>
      </w:r>
    </w:p>
    <w:tbl>
      <w:tblPr>
        <w:tblW w:w="8645" w:type="dxa"/>
        <w:tblLayout w:type="fixed"/>
        <w:tblLook w:val="04A0" w:firstRow="1" w:lastRow="0" w:firstColumn="1" w:lastColumn="0" w:noHBand="0" w:noVBand="1"/>
      </w:tblPr>
      <w:tblGrid>
        <w:gridCol w:w="1017"/>
        <w:gridCol w:w="1120"/>
        <w:gridCol w:w="1225"/>
        <w:gridCol w:w="1530"/>
        <w:gridCol w:w="1012"/>
        <w:gridCol w:w="1225"/>
        <w:gridCol w:w="1516"/>
      </w:tblGrid>
      <w:tr w:rsidR="00CE3C56" w:rsidRPr="00CE3C56" w14:paraId="19F5BEBC" w14:textId="77777777" w:rsidTr="003D43E4">
        <w:trPr>
          <w:trHeight w:val="273"/>
        </w:trPr>
        <w:tc>
          <w:tcPr>
            <w:tcW w:w="10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319F4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38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B95EA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itial Eigenvalues</w:t>
            </w:r>
          </w:p>
        </w:tc>
        <w:tc>
          <w:tcPr>
            <w:tcW w:w="37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704AE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ction Sums of Squared Loadings</w:t>
            </w:r>
          </w:p>
        </w:tc>
      </w:tr>
      <w:tr w:rsidR="00CE3C56" w:rsidRPr="00CE3C56" w14:paraId="6959ABB9" w14:textId="77777777" w:rsidTr="003D43E4">
        <w:trPr>
          <w:trHeight w:val="534"/>
        </w:trPr>
        <w:tc>
          <w:tcPr>
            <w:tcW w:w="10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2E4B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2D706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3E58D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 of Varia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E405A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mulative 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B8C82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E46C9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 of Varianc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27D66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mulative %</w:t>
            </w:r>
          </w:p>
        </w:tc>
      </w:tr>
      <w:tr w:rsidR="00CE3C56" w:rsidRPr="00CE3C56" w14:paraId="31AEC290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C4C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E7B4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9CF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5688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DC3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BCF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324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57</w:t>
            </w:r>
          </w:p>
        </w:tc>
      </w:tr>
      <w:tr w:rsidR="00CE3C56" w:rsidRPr="00CE3C56" w14:paraId="714165E8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DB3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A83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D0F6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094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1FCB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84E4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0895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66ABE185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620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896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AB9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3C1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01B1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BFCC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D135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3AB202C2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A14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10B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BE5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714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D019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3ED2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DDA7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57082E96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A0E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4C6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275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349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A1B4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98B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40B0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028CDDC2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13E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1FF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5CC4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B0F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.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D744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1C5D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0B0D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21421C74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110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EF4B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1A7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A443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A48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0CCB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AE00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1EEED361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5DC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EB7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3ED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CE5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EAC9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6C1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031A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3B552644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FEAA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092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EA64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C90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.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A156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477B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1C37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54B7C1B4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DDB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753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BB7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AC4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.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811B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C6A1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F525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124AB489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F034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F84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CA6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984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3DB9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C28D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88D8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73343694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B79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3B8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86C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61B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6150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296E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4B79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296B8507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CF5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14F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67A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310B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.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5378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F802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4DAD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44F87AC1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361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9E7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5AA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8D1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6A66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BC15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44E3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2666ED36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067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FB7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1EE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542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103E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06CB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6BB2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0CDA550A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F7D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1C4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8ED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D259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8533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CFAC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DC56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5593B364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0D9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F331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065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93E8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FCC74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3661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F718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5DBF4F37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F1A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48F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DEC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ACC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FD79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F8324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6E58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7DE4591A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EA84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7954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CD8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C77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63F3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47ED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2F81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130E9E1A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36F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EA7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A24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8AB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7618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6090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460B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41596EDF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414A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0FE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E47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710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C5A8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D01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12DD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3FDFE707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36F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159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31B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675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517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F1B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BDFA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3F552392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DDD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98C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F6A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DE42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54F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3274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6945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0E2766F2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75B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2FD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2BF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375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FB635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DF28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E3F1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28E25C67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5029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43CA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4E7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0DF0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9D0A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7B70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6095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08A73BB8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9B8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830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B73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E07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A07C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6A21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C46DC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2138ED21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B48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3DE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E77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63F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D139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529F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71B8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36374D0B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DD0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7824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B6B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BEA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6046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3C74D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18D5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1E054562" w14:textId="77777777" w:rsidTr="003D43E4">
        <w:trPr>
          <w:trHeight w:val="260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7910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1B0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A892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CF7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8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6FEDAF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FE2A2B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A4740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E3C56" w:rsidRPr="00CE3C56" w14:paraId="18A8366C" w14:textId="77777777" w:rsidTr="003D43E4">
        <w:trPr>
          <w:trHeight w:val="273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383A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EDA09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F7DD6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B4A3E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BFBA7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1E1F3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60E88" w14:textId="77777777" w:rsidR="00CE3C56" w:rsidRPr="00CE3C56" w:rsidRDefault="00CE3C56" w:rsidP="003D43E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</w:tbl>
    <w:p w14:paraId="083C9DDC" w14:textId="77777777" w:rsidR="00CE3C56" w:rsidRPr="00CE3C56" w:rsidRDefault="00CE3C56" w:rsidP="00CE3C56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3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rce: Authors’ calculation. </w:t>
      </w:r>
      <w:r w:rsidRPr="00CE3C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traction Method: Principal Component Analysis.</w:t>
      </w:r>
    </w:p>
    <w:p w14:paraId="1880C57C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1F24E13E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64E1CE07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45A9DFD3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20FC701B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0F65761B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4270A96C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7720763D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3364F27B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42B716F3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04F83FF3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3C56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lastRenderedPageBreak/>
        <w:t>Appendix Table A.2</w:t>
      </w:r>
      <w:r w:rsidRPr="00CE3C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riance inflation factor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150"/>
        <w:gridCol w:w="2100"/>
        <w:gridCol w:w="2100"/>
        <w:gridCol w:w="2100"/>
      </w:tblGrid>
      <w:tr w:rsidR="00CE3C56" w:rsidRPr="00CE3C56" w14:paraId="22907E5D" w14:textId="77777777" w:rsidTr="003D43E4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9EE52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89D99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VIF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2E04E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VIF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3F590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VIF</w:t>
            </w:r>
          </w:p>
        </w:tc>
      </w:tr>
      <w:tr w:rsidR="00CE3C56" w:rsidRPr="00CE3C56" w14:paraId="588E3CDB" w14:textId="77777777" w:rsidTr="003D43E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82BD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Complexity (PP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550B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C4E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6D9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CE3C56" w:rsidRPr="00CE3C56" w14:paraId="60FA1407" w14:textId="77777777" w:rsidTr="003D43E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838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 Barrier (VAB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F44F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26C2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B2D3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CE3C56" w:rsidRPr="00CE3C56" w14:paraId="30CDFADC" w14:textId="77777777" w:rsidTr="003D43E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4667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Privacy Risk (DP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D2E8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0EC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CB59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CE3C56" w:rsidRPr="00CE3C56" w14:paraId="21DF7625" w14:textId="77777777" w:rsidTr="003D43E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A87B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e Barrier (IMB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595E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717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32E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CE3C56" w:rsidRPr="00CE3C56" w14:paraId="41CD1394" w14:textId="77777777" w:rsidTr="003D43E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3BC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confidence Bias (OCB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7FC3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2B58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7BB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CE3C56" w:rsidRPr="00CE3C56" w14:paraId="2868792F" w14:textId="77777777" w:rsidTr="003D43E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FC04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rtia (IN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0AD4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5E13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F0CB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CE3C56" w:rsidRPr="00CE3C56" w14:paraId="118B8462" w14:textId="77777777" w:rsidTr="003D43E4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C6F5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 towards AI (AAI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C67867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143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09DE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CE3C56" w:rsidRPr="00CE3C56" w14:paraId="52B1C624" w14:textId="77777777" w:rsidTr="003D43E4">
        <w:trPr>
          <w:trHeight w:val="300"/>
        </w:trPr>
        <w:tc>
          <w:tcPr>
            <w:tcW w:w="5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6B7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ce Towards FRA (RR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48C3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31D6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CE3C56" w:rsidRPr="00CE3C56" w14:paraId="6A049102" w14:textId="77777777" w:rsidTr="003D43E4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4665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Variable =&gt;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5913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ce Towards FRA (RRA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F336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Intention (INU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3922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 to Recommend (INR)</w:t>
            </w:r>
          </w:p>
        </w:tc>
      </w:tr>
    </w:tbl>
    <w:p w14:paraId="4C3BFAC1" w14:textId="77777777" w:rsidR="00CE3C56" w:rsidRPr="00CE3C56" w:rsidRDefault="00CE3C56" w:rsidP="00CE3C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3C56">
        <w:rPr>
          <w:rFonts w:ascii="Times New Roman" w:hAnsi="Times New Roman" w:cs="Times New Roman"/>
          <w:color w:val="000000" w:themeColor="text1"/>
          <w:sz w:val="24"/>
          <w:szCs w:val="24"/>
        </w:rPr>
        <w:t>Source: Authors’ Calculations</w:t>
      </w:r>
    </w:p>
    <w:p w14:paraId="340F8FB6" w14:textId="77777777" w:rsidR="00CE3C56" w:rsidRPr="00CE3C56" w:rsidRDefault="00CE3C56" w:rsidP="00CE3C56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54090B8A" w14:textId="77777777" w:rsidR="00CE3C56" w:rsidRPr="00CE3C56" w:rsidRDefault="00CE3C56" w:rsidP="00CE3C56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7A0C7F7A" w14:textId="77777777" w:rsidR="00CE3C56" w:rsidRPr="00CE3C56" w:rsidRDefault="00CE3C56" w:rsidP="00CE3C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CE3C56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 xml:space="preserve">Appendix Table A.3: </w:t>
      </w:r>
      <w:r w:rsidRPr="00CE3C56">
        <w:rPr>
          <w:rFonts w:ascii="Times New Roman" w:eastAsia="Times New Roman" w:hAnsi="Times New Roman" w:cs="Times New Roman"/>
          <w:sz w:val="24"/>
          <w:szCs w:val="24"/>
          <w:lang w:val="en-IN"/>
        </w:rPr>
        <w:t>Instruments and Sources</w:t>
      </w:r>
    </w:p>
    <w:tbl>
      <w:tblPr>
        <w:tblW w:w="9400" w:type="dxa"/>
        <w:tblInd w:w="-10" w:type="dxa"/>
        <w:tblLook w:val="04A0" w:firstRow="1" w:lastRow="0" w:firstColumn="1" w:lastColumn="0" w:noHBand="0" w:noVBand="1"/>
      </w:tblPr>
      <w:tblGrid>
        <w:gridCol w:w="1749"/>
        <w:gridCol w:w="6275"/>
        <w:gridCol w:w="1376"/>
      </w:tblGrid>
      <w:tr w:rsidR="00CE3C56" w:rsidRPr="00CE3C56" w14:paraId="483561DD" w14:textId="77777777" w:rsidTr="003D43E4">
        <w:trPr>
          <w:trHeight w:val="330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35D10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Construct</w:t>
            </w:r>
          </w:p>
        </w:tc>
        <w:tc>
          <w:tcPr>
            <w:tcW w:w="6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5FE76" w14:textId="77777777" w:rsidR="00CE3C56" w:rsidRPr="00CE3C56" w:rsidRDefault="00CE3C56" w:rsidP="003D4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Statemen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FD1EE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References</w:t>
            </w:r>
          </w:p>
        </w:tc>
      </w:tr>
      <w:tr w:rsidR="00CE3C56" w:rsidRPr="00CE3C56" w14:paraId="473E7B8C" w14:textId="77777777" w:rsidTr="003D43E4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84349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ceived Complexity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A25DB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PC1: Learning to use financial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bo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advisors is easy for me. (R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B1055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ssi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</w:tr>
      <w:tr w:rsidR="00CE3C56" w:rsidRPr="00CE3C56" w14:paraId="0B441380" w14:textId="77777777" w:rsidTr="003D43E4">
        <w:trPr>
          <w:trHeight w:val="31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68E90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808F2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PC2: I find financial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bo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advisors to be flexible to interact with. (R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C1590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3C56" w:rsidRPr="00CE3C56" w14:paraId="55CE2A17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CD557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13B26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PC3: I find it easy to get financial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bo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advisors to do what I want to do. (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 )</w:t>
            </w:r>
            <w:proofErr w:type="gramEnd"/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72B1F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3C56" w:rsidRPr="00CE3C56" w14:paraId="007DF2F8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1886C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B8FCB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PC4: It is easy for me to become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kilful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t using financial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bo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advisors. (R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8428E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3C56" w:rsidRPr="00CE3C56" w14:paraId="26E8CE63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EBC1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33180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PC5: My interaction with financial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bo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advisors is clear and understandable. (R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ECAD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3C56" w:rsidRPr="00CE3C56" w14:paraId="5258C3A5" w14:textId="77777777" w:rsidTr="003D43E4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2607D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lue Barrie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C81EA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B1: FRA technology platforms would probably increase the cost of financial operation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0B411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awla et al., (2024)</w:t>
            </w:r>
          </w:p>
        </w:tc>
      </w:tr>
      <w:tr w:rsidR="00CE3C56" w:rsidRPr="00CE3C56" w14:paraId="0331559A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6781E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AF54F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B2: The cost of adopting FRA platforms outweighs the advantages they offer.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1AC71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46535C6C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DB3A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23583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AB3: FRA technology platforms would probably not satisfactorily deal with my financial problem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BA84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1CF9E103" w14:textId="77777777" w:rsidTr="003D43E4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D70A8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ta Privacy Risk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79335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PR1: The risk of an unauthorized third party overseeing the payment process is high 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7183F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ouk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nd Mani, (2019)</w:t>
            </w:r>
          </w:p>
        </w:tc>
      </w:tr>
      <w:tr w:rsidR="00CE3C56" w:rsidRPr="00CE3C56" w14:paraId="5D0ECAA6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9E571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3E01C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PR2: The risk of abuse of usage information (e.g. credit card number, bank account data) is high when using FRA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99DFC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4C33291E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1370C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97AAF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PR3: The risk of abuse of billing information (e.g. credit card number, bank account data) is high when using FRA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475AD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35B266D6" w14:textId="77777777" w:rsidTr="003D43E4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D315F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Overconfidence Bias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C02AC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CB1: How would you rate the likelihood of making a financial mistake if you were to manage this investment without the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bo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advisor?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F4F4E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yer et al., (2013)</w:t>
            </w:r>
          </w:p>
        </w:tc>
      </w:tr>
      <w:tr w:rsidR="00CE3C56" w:rsidRPr="00CE3C56" w14:paraId="0A356CCE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FF131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4A94A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CB2: How much would you rely on the presented </w:t>
            </w:r>
            <w:proofErr w:type="spellStart"/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bo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advisor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in making this investment decision?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F301C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0338FA52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BCB04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82A6C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CB3: How would you rate the amount of financial risk factors involved in this investment scenario?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06680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2CC46105" w14:textId="77777777" w:rsidTr="003D43E4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7C9A5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mage Barrier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F9F14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MB1: I have a very negative image of FRA technology platform servic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68E78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awla et al., (2024)</w:t>
            </w:r>
          </w:p>
        </w:tc>
      </w:tr>
      <w:tr w:rsidR="00CE3C56" w:rsidRPr="00CE3C56" w14:paraId="27F4BD1B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AC4F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35B39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MB2: FRA technology platforms would probably often be too complicated to be useful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F809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6701EE93" w14:textId="77777777" w:rsidTr="003D43E4">
        <w:trPr>
          <w:trHeight w:val="3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077AA4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8CA83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MB3: I have an image that FRA technology platforms are difficult to use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DAA7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7F3CF27B" w14:textId="77777777" w:rsidTr="003D43E4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A640E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erti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D4116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E1: I generally consider the change as a negative thing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68DD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ni and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ouk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, (2018)</w:t>
            </w:r>
          </w:p>
        </w:tc>
      </w:tr>
      <w:tr w:rsidR="00CE3C56" w:rsidRPr="00CE3C56" w14:paraId="2060B370" w14:textId="77777777" w:rsidTr="003D43E4">
        <w:trPr>
          <w:trHeight w:val="31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F567D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5D25A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E2: I’d rather do the same thing rather trying the new one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39179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3FDFA7A4" w14:textId="77777777" w:rsidTr="003D43E4">
        <w:trPr>
          <w:trHeight w:val="31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0996B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A6D85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NE3: In my opinion past technological products 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ere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satisfactory so far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86462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74840605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F269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7E87C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E4: Overall, I consider that my needs in technological field have been met by existing technological product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ECC65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0421AB7B" w14:textId="77777777" w:rsidTr="003D43E4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EB0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titude towards AI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00CBC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AI 1: I think the application of AI technology will improve our quality of life.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5740B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  <w:t>Sindermann et al., (2021); Cheng et al., (2019)</w:t>
            </w:r>
          </w:p>
        </w:tc>
      </w:tr>
      <w:tr w:rsidR="00CE3C56" w:rsidRPr="00CE3C56" w14:paraId="228BFA0C" w14:textId="77777777" w:rsidTr="003D43E4">
        <w:trPr>
          <w:trHeight w:val="31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C4D3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5EBF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AI2: I believe AI will make my routine task easier. 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E9377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7DDBCD42" w14:textId="77777777" w:rsidTr="003D43E4">
        <w:trPr>
          <w:trHeight w:val="31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47294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C77E7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AI3: I would like to try to use AI-enabled 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duct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nd services.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08E32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53FDAA06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E468C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56683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AI4: I think intelligent products are relatively mature and rarely make serious mistakes  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AA0F5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306C0877" w14:textId="77777777" w:rsidTr="003D43E4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08BE9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sistance to Use FR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43A6C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RA1: I have a negative opinion about the FRA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1ED5E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ni and </w:t>
            </w:r>
            <w:proofErr w:type="spell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ouk</w:t>
            </w:r>
            <w:proofErr w:type="spell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, (2019)</w:t>
            </w:r>
          </w:p>
        </w:tc>
      </w:tr>
      <w:tr w:rsidR="00CE3C56" w:rsidRPr="00CE3C56" w14:paraId="47DF8CAA" w14:textId="77777777" w:rsidTr="003D43E4">
        <w:trPr>
          <w:trHeight w:val="31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D847D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07F49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RA2: I’m not in favor of the FRA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FDF1F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21FC9AF4" w14:textId="77777777" w:rsidTr="003D43E4">
        <w:trPr>
          <w:trHeight w:val="3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43EE1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D37E0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RA3: I have a bad judgment on the FRA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542B3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039BD804" w14:textId="77777777" w:rsidTr="003D43E4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158E1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se Intention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BB290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NU1: I 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tent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o use Financial Robo-Advisors technology platform for my financial investment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E1DD9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awla et al., (2024)</w:t>
            </w:r>
          </w:p>
        </w:tc>
      </w:tr>
      <w:tr w:rsidR="00CE3C56" w:rsidRPr="00CE3C56" w14:paraId="4F02D213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ABE30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EFBC5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U2: I am likely to use Financial Robo-Advisors technology platform for my financial investment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DA79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4025D338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1FFA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9F1A8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U3: I plan to increasingly use Financial Robo-Advisors technology platform for my financial investment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865CA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CE3C56" w14:paraId="3ABBE2FE" w14:textId="77777777" w:rsidTr="003D43E4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4E73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tention to Recommend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6AA41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R1:</w:t>
            </w:r>
            <w:r w:rsidRPr="00CE3C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 will 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commend to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my friends to use Financial Robo-Advisors technology platform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E5CD2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hi et al., (2018)</w:t>
            </w:r>
          </w:p>
        </w:tc>
      </w:tr>
      <w:tr w:rsidR="00CE3C56" w:rsidRPr="00CE3C56" w14:paraId="4A240876" w14:textId="77777777" w:rsidTr="003D43E4">
        <w:trPr>
          <w:trHeight w:val="630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00A1B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093DC" w14:textId="77777777" w:rsidR="00CE3C56" w:rsidRPr="00CE3C56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NR2: If I have 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 good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experience with internet banking, I will 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commend friends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Financial Robo-Advisors technology platform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547E6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CE3C56" w:rsidRPr="002968ED" w14:paraId="033C5802" w14:textId="77777777" w:rsidTr="003D43E4">
        <w:trPr>
          <w:trHeight w:val="645"/>
        </w:trPr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582C3" w14:textId="77777777" w:rsidR="00CE3C56" w:rsidRPr="00CE3C56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66242" w14:textId="77777777" w:rsidR="00CE3C56" w:rsidRPr="002968ED" w:rsidRDefault="00CE3C56" w:rsidP="003D43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NR3 I will </w:t>
            </w:r>
            <w:proofErr w:type="gramStart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finitely recommend</w:t>
            </w:r>
            <w:proofErr w:type="gramEnd"/>
            <w:r w:rsidRPr="00CE3C5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o my friends to use Financial Robo-Advisors technology platform</w:t>
            </w:r>
            <w:r w:rsidRPr="002968E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45BA3" w14:textId="77777777" w:rsidR="00CE3C56" w:rsidRPr="002968ED" w:rsidRDefault="00CE3C56" w:rsidP="003D4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</w:tbl>
    <w:p w14:paraId="3D08E565" w14:textId="77777777" w:rsidR="00CE3C56" w:rsidRPr="00F56D3D" w:rsidRDefault="00CE3C56" w:rsidP="00CE3C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19553507" w14:textId="77777777" w:rsidR="00CE3C56" w:rsidRPr="00B8687E" w:rsidRDefault="00CE3C56" w:rsidP="00CE3C56">
      <w:pPr>
        <w:spacing w:line="24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D228ACE" w14:textId="77777777" w:rsidR="00021106" w:rsidRDefault="00021106"/>
    <w:sectPr w:rsidR="00021106" w:rsidSect="00CE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C56"/>
    <w:rsid w:val="00021106"/>
    <w:rsid w:val="00707D3B"/>
    <w:rsid w:val="00CE3C56"/>
    <w:rsid w:val="00D4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5CDCF"/>
  <w15:chartTrackingRefBased/>
  <w15:docId w15:val="{435D541B-B0E2-4F41-80BF-EBAF28537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5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C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C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C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C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C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C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C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C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C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3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C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3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C5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3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C5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3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C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8</Words>
  <Characters>4269</Characters>
  <Application>Microsoft Office Word</Application>
  <DocSecurity>0</DocSecurity>
  <Lines>35</Lines>
  <Paragraphs>10</Paragraphs>
  <ScaleCrop>false</ScaleCrop>
  <Company>Frontiers Media</Company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8-19T09:56:00Z</dcterms:created>
  <dcterms:modified xsi:type="dcterms:W3CDTF">2025-08-19T09:57:00Z</dcterms:modified>
</cp:coreProperties>
</file>